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065ECE" w14:textId="77777777" w:rsidR="005B3865" w:rsidRDefault="005B3865" w:rsidP="005B3865">
      <w:r>
        <w:rPr>
          <w:rFonts w:hint="eastAsia"/>
        </w:rPr>
        <w:t>S</w:t>
      </w:r>
      <w:r>
        <w:t>3 Table, Laboratory test results of patients with infectious fever (n= 261)</w:t>
      </w:r>
    </w:p>
    <w:tbl>
      <w:tblPr>
        <w:tblW w:w="8760" w:type="dxa"/>
        <w:tblBorders>
          <w:top w:val="doub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20"/>
        <w:gridCol w:w="2100"/>
        <w:gridCol w:w="1660"/>
        <w:gridCol w:w="1080"/>
      </w:tblGrid>
      <w:tr w:rsidR="005B3865" w:rsidRPr="002E4BD1" w14:paraId="4D542E56" w14:textId="77777777" w:rsidTr="009C5D41">
        <w:trPr>
          <w:trHeight w:val="330"/>
        </w:trPr>
        <w:tc>
          <w:tcPr>
            <w:tcW w:w="392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FD503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E4BD1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210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B9534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No IDC (n=152)</w:t>
            </w:r>
          </w:p>
        </w:tc>
        <w:tc>
          <w:tcPr>
            <w:tcW w:w="166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7BFCF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4835E2">
              <w:rPr>
                <w:rFonts w:ascii="Times New Roman" w:hAnsi="Times New Roman"/>
                <w:color w:val="000000"/>
                <w:sz w:val="22"/>
              </w:rPr>
              <w:t>IDC (n=109)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652D2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bookmarkStart w:id="0" w:name="_GoBack"/>
            <w:bookmarkEnd w:id="0"/>
            <w:r w:rsidRPr="00793A4E">
              <w:rPr>
                <w:rFonts w:ascii="Times New Roman" w:hAnsi="Times New Roman"/>
                <w:color w:val="000000"/>
                <w:sz w:val="22"/>
              </w:rPr>
              <w:t>p value</w:t>
            </w:r>
          </w:p>
        </w:tc>
      </w:tr>
      <w:tr w:rsidR="005B3865" w:rsidRPr="002E4BD1" w14:paraId="71649DC3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182703C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W</w:t>
            </w:r>
            <w:r>
              <w:rPr>
                <w:rFonts w:ascii="Times New Roman" w:hAnsi="Times New Roman"/>
                <w:color w:val="000000"/>
                <w:sz w:val="22"/>
              </w:rPr>
              <w:t>BC</w:t>
            </w:r>
          </w:p>
        </w:tc>
        <w:tc>
          <w:tcPr>
            <w:tcW w:w="2100" w:type="dxa"/>
            <w:shd w:val="clear" w:color="auto" w:fill="auto"/>
            <w:noWrap/>
            <w:vAlign w:val="center"/>
            <w:hideMark/>
          </w:tcPr>
          <w:p w14:paraId="74188336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2E4BD1">
              <w:rPr>
                <w:rFonts w:ascii="Times New Roman" w:hAnsi="Times New Roman"/>
                <w:color w:val="000000"/>
                <w:sz w:val="22"/>
              </w:rPr>
              <w:t xml:space="preserve">　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0600 (900-28200)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14:paraId="6B6EB184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0600 (2600 – 3250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9CFB62" w14:textId="77777777" w:rsidR="005B3865" w:rsidRPr="002E4BD1" w:rsidRDefault="005B3865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585</w:t>
            </w:r>
          </w:p>
        </w:tc>
      </w:tr>
      <w:tr w:rsidR="005B3865" w:rsidRPr="002E4BD1" w14:paraId="353F4768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3C0546C3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C-reactive protein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317889AC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0-33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846555C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0-40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45AE5F" w14:textId="77777777" w:rsidR="005B3865" w:rsidRPr="002E4BD1" w:rsidRDefault="005B3865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110</w:t>
            </w:r>
          </w:p>
        </w:tc>
      </w:tr>
      <w:tr w:rsidR="005B3865" w:rsidRPr="002E4BD1" w14:paraId="39D67C80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57A332E7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ST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2AE4A4C1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4 (8-296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0915BFA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3 (10-11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8253D3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173</w:t>
            </w:r>
          </w:p>
        </w:tc>
      </w:tr>
      <w:tr w:rsidR="005B3865" w:rsidRPr="002E4BD1" w14:paraId="35D5CB13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747312D6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ALT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7DA6A1DC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9 (6-239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7C9C7A84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0 (4-106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151510" w14:textId="77777777" w:rsidR="005B3865" w:rsidRPr="002E4BD1" w:rsidRDefault="005B3865" w:rsidP="009C5D41">
            <w:pPr>
              <w:autoSpaceDE/>
              <w:autoSpaceDN/>
              <w:ind w:right="110"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895</w:t>
            </w:r>
          </w:p>
        </w:tc>
      </w:tr>
      <w:tr w:rsidR="005B3865" w:rsidRPr="002E4BD1" w14:paraId="6ACE4E8E" w14:textId="77777777" w:rsidTr="009C5D41">
        <w:trPr>
          <w:trHeight w:val="330"/>
        </w:trPr>
        <w:tc>
          <w:tcPr>
            <w:tcW w:w="3920" w:type="dxa"/>
            <w:shd w:val="clear" w:color="auto" w:fill="auto"/>
            <w:noWrap/>
            <w:vAlign w:val="center"/>
            <w:hideMark/>
          </w:tcPr>
          <w:p w14:paraId="65DC5D95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bCs/>
                <w:color w:val="000000"/>
                <w:sz w:val="22"/>
              </w:rPr>
              <w:t>BUN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51FF1A7C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4 (0.0-62.0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2A7DC77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3 (5-55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C19DC4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726</w:t>
            </w:r>
          </w:p>
        </w:tc>
      </w:tr>
      <w:tr w:rsidR="005B3865" w:rsidRPr="002E4BD1" w14:paraId="234B22C5" w14:textId="77777777" w:rsidTr="009C5D41">
        <w:trPr>
          <w:trHeight w:val="330"/>
        </w:trPr>
        <w:tc>
          <w:tcPr>
            <w:tcW w:w="392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7A87C13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C</w:t>
            </w:r>
            <w:r>
              <w:rPr>
                <w:rFonts w:ascii="Times New Roman" w:hAnsi="Times New Roman"/>
                <w:color w:val="000000"/>
                <w:sz w:val="22"/>
              </w:rPr>
              <w:t>r</w:t>
            </w:r>
          </w:p>
        </w:tc>
        <w:tc>
          <w:tcPr>
            <w:tcW w:w="210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5AC9A53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0.1-6.0)</w:t>
            </w:r>
          </w:p>
        </w:tc>
        <w:tc>
          <w:tcPr>
            <w:tcW w:w="166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9A94F8D" w14:textId="77777777" w:rsidR="005B3865" w:rsidRPr="002E4BD1" w:rsidRDefault="005B3865" w:rsidP="009C5D41">
            <w:pPr>
              <w:autoSpaceDE/>
              <w:autoSpaceDN/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(0.1-4.0)</w:t>
            </w:r>
          </w:p>
        </w:tc>
        <w:tc>
          <w:tcPr>
            <w:tcW w:w="1080" w:type="dxa"/>
            <w:tcBorders>
              <w:top w:val="nil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F5D8F31" w14:textId="77777777" w:rsidR="005B3865" w:rsidRPr="002E4BD1" w:rsidRDefault="005B3865" w:rsidP="009C5D41">
            <w:pPr>
              <w:autoSpaceDE/>
              <w:autoSpaceDN/>
              <w:jc w:val="righ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sz w:val="22"/>
              </w:rPr>
              <w:t>.495</w:t>
            </w:r>
          </w:p>
        </w:tc>
      </w:tr>
    </w:tbl>
    <w:p w14:paraId="14819C7C" w14:textId="77777777" w:rsidR="005B3865" w:rsidRPr="000521BA" w:rsidRDefault="005B3865" w:rsidP="005B3865">
      <w:pPr>
        <w:rPr>
          <w:rFonts w:ascii="Times New Roman" w:hAnsi="Times New Roman"/>
          <w:sz w:val="22"/>
        </w:rPr>
      </w:pPr>
    </w:p>
    <w:p w14:paraId="4B5D0E5F" w14:textId="77777777" w:rsidR="00D670A2" w:rsidRDefault="00D670A2"/>
    <w:sectPr w:rsidR="00D670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865"/>
    <w:rsid w:val="005B3865"/>
    <w:rsid w:val="00793A4E"/>
    <w:rsid w:val="00D6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800AB"/>
  <w15:chartTrackingRefBased/>
  <w15:docId w15:val="{1A225791-AB69-4534-8186-33DBB0F18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B38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수연</dc:creator>
  <cp:keywords/>
  <dc:description/>
  <cp:lastModifiedBy>문수연</cp:lastModifiedBy>
  <cp:revision>2</cp:revision>
  <dcterms:created xsi:type="dcterms:W3CDTF">2023-09-01T04:23:00Z</dcterms:created>
  <dcterms:modified xsi:type="dcterms:W3CDTF">2023-09-0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95d6ee-a00e-419f-abd9-7975fa81c3f7</vt:lpwstr>
  </property>
</Properties>
</file>